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Supporting Information S6</w:t>
      </w:r>
      <w:r>
        <w:rPr>
          <w:rFonts w:cs="Arial" w:ascii="Arial" w:hAnsi="Arial"/>
          <w:lang w:val="en-GB"/>
        </w:rPr>
        <w:t>: Character matrix as nexus fil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NEXUS</w:t>
      </w:r>
    </w:p>
    <w:p>
      <w:pPr>
        <w:pStyle w:val="Normal"/>
        <w:rPr>
          <w:lang w:val="en-GB"/>
        </w:rPr>
      </w:pPr>
      <w:r>
        <w:rPr>
          <w:lang w:val="en-GB"/>
        </w:rPr>
        <w:t>[written Thu Feb 11 15:06:16 CST 2010 by Mesquite  version 2.6 (build 486) at Darwin/10.10.33.108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EGIN TAXA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TITLE Taxa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DIMENSIONS NTAX=18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TAXLABELS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 xml:space="preserve">Epibolus_pulchripes Madabolus_maximus Corallobolus_cruentus Sanguinobolus_maculosus Colossobolus_semicyclus Colossoblus_oblongopedus A_cowani A_erythrocephalus A_hova A_corallipes A_sanguineus A_infernalis A_diabolicus A_aridus A_vampyrus 'A_rubrodorsalis' A_sp_12299 'A_ignipes'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END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EGIN CHARACTERS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TITLE  Character_Matrix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DIMENSIONS  NCHAR=35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FORMAT DATATYPE = STANDARD GAP = - MISSING = ? SYMBOLS = "  0 1 2"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CHARSTATELABELS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 xml:space="preserve">1 'Incisura lateralis: (0) open; (1) closed', 2 'Gnathochilarium, number and position of setae on each lamella lingualis: (0) two setae, behind each other; (1) two or more setae on distal edge. ', 3 'Vulva: simple, bivalve-like (0); kidney- or crescent-shaped (1)', 4 'Vulva: both valves meet in a straight, regular fissure (0); strongly sinuous fissure (1)', 5 'Vulva: ridge (sensu Brolemann, 1922), regular, not protruding (0); strongly protruding (1)', 6 'Telson, preanal ring, (0) not protruding above anal valves; (1) protruding above anal valves', 7 'Legs, male tarsal pads, (0) absent; (1) present on legs three to midbody legs; (2) present in legs three to last pair', 8 'Male coxa 3, process (0) absent; (1) present', 9 'Male coxa 4, process (0) absent; (1) present', 10 'Male coxa 5, process (0) absent; (1) present.', 11 'Male coxa 6, process (0) absent; (1) present', 12 'Male coxa 7, process (0) absent; (1) present', 13 'Anterior gonopod (AG), retrorse process of telopodite appendage, (0) strongly developed; (1) absent.', 14 'AG telopodite, basally narrowed and apically strongly swollen knob-like appendage, (0) absent; (1) present', 15 'AG, coxite process (0) short and wide; (1) elongated', 16 'AG telopodite, vertical location of large retrorse process and tip of appendage in (0) not recessed; (1) recessed', 17 'AG, appendage, curvature towards lateral margin, absent (0); present (1)', 18 'AG, mesal margin of appendage, regular (0); protruding (1)', 19 'Posterior gonopod (pg), coxite, (0) not elongated; (1) restiform elongated', 20 'PG, telopodite disc, (0) absent; (1) present', 21 'PG, disc-shaped telopodite basally divided into two branches with sperm canal running through (0) mesal branch; (1) lateral branch', 22 'PG, disc-shaped telopodite, swollen membranous area between mesal and lateral branches, (0) absent; (1) present', 23 'PG, mesal and lateral branches of disc-shaped telopodite forming (0) non-parallel, curved, forming a C or almost an O; (1) parallel to each other, forming a ''U''', 24 'PG, main branch, lateral membranous fringe (mfr) (0) absent or not projecting; (1) strongly developed into erect process', 25 'PG telopodite, main branch, retrorse projection on anterior side (0) absent; (1) present', 26 'PG, telopodite, tip of main branch (0) not folded; (1) folded', 27 'PG, telopodite, (0) main branch &lt; basal branch; (1) main branch &gt; basal branch', 28 'PG telopodite, basal branch, mesal spines, (0) absent; (1) present;', 29 'PG, telopodite, basal branch shaped like a reaping hook (0) absent; (1) present', 30 'PG, telopodite, main branch, apical mesal fringe (0) absent; (1) present', 31 'PG, telopodite, basal branch, latero-basal swelling (0) absent; (1) present', 32 'PG, telopodite, tip of main branch, large membraneous sulcate fringe (0) absent; (1) present', 33 'PG, telopodite, apical tip of basal branch, (0) pointed; (1) rounded;', 34 'PG, telopodite, basal branch, rounded lobe on posterior side (0) absent; (1) present', 35 'PG, telopodite, bi-lobed apical tip of main branch (0) absent; (1) present' ;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MATRIX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Epibolus_pulchripes       11111020000000000000---000-00-00-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Madabolus_maximus         11111020000000000000---000-00-00-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Corallobolus_cruentus     00000110000000000000---000-00-00-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Sanguinobolus_maculosus   00000021100011000011101000-00-00-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Colossobolus_semicyclus   00000021111110000111011000-00-00-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Colossoblus_oblongopedus  00000021111110000111011000-00-00-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cowani                  000000200000001100110001111000000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erythrocephalus         000000200000001100110000101000010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hova                    00???0200000001100110000101000010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corallipes              00???0200000001110110000001000000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sanguineus              00???0200000001100110001111000000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infernalis              00???0200000001110110000000111101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diabolicus              00???0200000001110110000000011001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aridus                  00???020000000111011000000011100101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vampyrus                00???020000000111011000000011100101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'A_rubrodorsalis'         00???02000000011001100011110000000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A_sp_12299                00000020000000111011000000001100110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'A_ignipes'               00???02000000011001100001010000100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END;</w:t>
      </w:r>
    </w:p>
    <w:p>
      <w:pPr>
        <w:pStyle w:val="Normal"/>
        <w:rPr>
          <w:lang w:val="en-GB"/>
        </w:rPr>
      </w:pPr>
      <w:r>
        <w:rPr>
          <w:lang w:val="en-GB"/>
        </w:rPr>
        <w:t>BEGIN ASSUMPTIONS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TYPESET * UNTITLED   =  unord:  1 -  35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END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EGIN MESQUITECHARMODELS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ProbModelSet * UNTITLED   =  'Mk1 (est.)':  1 -  35;</w:t>
      </w:r>
    </w:p>
    <w:p>
      <w:pPr>
        <w:pStyle w:val="Normal"/>
        <w:rPr>
          <w:lang w:val="en-GB"/>
        </w:rPr>
      </w:pPr>
      <w:r>
        <w:rPr>
          <w:lang w:val="en-GB"/>
        </w:rPr>
        <w:t>END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egin MESQUIT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MESQUITESCRIPTVERSION 2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TITLE AUTO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tell ProjectCoordinator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getEmployee #mesquite.minimal.ManageTaxa.ManageTaxa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ID 0 1769809915475985573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getEmployee #mesquite.charMatrices.ManageCharacters.ManageCharacters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ID 0 822077641038353451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setDefaultOrder  0 1 2 3 4 5 6 7 8 9 10 11 17 18 20 19 34 35 12 13 14 15 16 22 23 24 25 26 27 28 29 30 31 32 33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attachments 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checksumv 0 2 2821964619 nu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getWindow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uppress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ResourcesState false false 10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PopoutState 40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ExplanationSize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AnnotationSize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FontIncAnnot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FontIncExp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Size 1028 69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Location -4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Font SanSeri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etFontSize 1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getToolPalett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desuppress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getEmployee  #mesquite.minimal.ManageTaxa.ManageTaxa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howTaxa #1769809915475985573 #mesquite.lists.TaxonList.TaxonLis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setTaxa #1769809915475985573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Window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newAssistant  #mesquite.lists.DefaultTaxaOrder.DefaultTaxaOrder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newAssistant  #mesquite.lists.TaxonListCurrPartition.TaxonListCurrPartiti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getTabl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ab/>
        <w:t>rowNamesWidth 134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ExplanationSize 3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AnnotationSize 2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FontIncAnnot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FontIncExp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Size 928 623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Location -4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Font SanSeri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FontSize 1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getToolPalett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ab/>
        <w:t>setTool mesquite.lists.TaxonList.TaxonListWindow.ibeam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showWindow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Employee #mesquite.lists.ColorTaxon.ColorTax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Color Red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removeColor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Employee #mesquite.lists.TaxonListAnnotPanel.TaxonListAnnotPane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Panel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getEmployee  #mesquite.charMatrices.BasicDataWindowCoord.BasicDataWindowCoord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showDataWindow #8220776410383534510 #mesquite.charMatrices.BasicDataWindowMaker.BasicDataWindowMaker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Window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ExplanationSize 3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AnnotationSize 2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FontIncAnnot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FontIncExp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Size 928 623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Location -4 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Font SanSeri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FontSize 1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getToolPalett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ab/>
        <w:t>setTool mesquite.charMatrices.BasicDataWindowMaker.BasicDataWindow.ibeam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Activ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Tool mesquite.charMatrices.BasicDataWindowMaker.BasicDataWindow.ibeam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colorCells  #mesquite.charMatrices.ColorByState.ColorByStat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colorRowNames  #mesquite.charMatrices.TaxonGroupColor.TaxonGroupColor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colorColumnNames  #mesquite.charMatrices.CharGroupColor.CharGroupColor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colorText  #mesquite.charMatrices.NoColor.NoColor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Background Whit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ShowNames 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ShowTaxonNames 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Tight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ThinRows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ShowChanges on;</w:t>
      </w:r>
    </w:p>
    <w:p>
      <w:pPr>
        <w:pStyle w:val="Normal"/>
        <w:rPr/>
      </w:pPr>
      <w:r>
        <w:rPr>
          <w:lang w:val="en-GB"/>
        </w:rPr>
        <w:tab/>
        <w:tab/>
        <w:tab/>
        <w:tab/>
        <w:tab/>
      </w:r>
      <w:r>
        <w:rPr/>
        <w:t>toggleSeparateLines off;</w:t>
      </w:r>
    </w:p>
    <w:p>
      <w:pPr>
        <w:pStyle w:val="Normal"/>
        <w:rPr/>
      </w:pPr>
      <w:r>
        <w:rPr/>
        <w:tab/>
        <w:tab/>
        <w:tab/>
        <w:tab/>
        <w:tab/>
        <w:t>toggleShowStates on;</w:t>
      </w:r>
    </w:p>
    <w:p>
      <w:pPr>
        <w:pStyle w:val="Normal"/>
        <w:rPr/>
      </w:pPr>
      <w:r>
        <w:rPr/>
        <w:tab/>
        <w:tab/>
        <w:tab/>
        <w:tab/>
        <w:tab/>
      </w:r>
      <w:r>
        <w:rPr>
          <w:lang w:val="en-GB"/>
        </w:rPr>
        <w:t>toggleAutoWCharNames 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ShowDefaultCharNames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ConstrainCW 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BirdsEye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AllowAutosize 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ColorsPanel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Diagonal 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etDiagonalHeight 80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LinkedScrolling on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ScrollLinkedTables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showWindow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Window;</w:t>
      </w:r>
    </w:p>
    <w:p>
      <w:pPr>
        <w:pStyle w:val="Normal"/>
        <w:rPr/>
      </w:pPr>
      <w:r>
        <w:rPr>
          <w:lang w:val="en-GB"/>
        </w:rPr>
        <w:tab/>
        <w:tab/>
        <w:tab/>
        <w:tab/>
      </w:r>
      <w:r>
        <w:rPr/>
        <w:t>tell It;</w:t>
      </w:r>
    </w:p>
    <w:p>
      <w:pPr>
        <w:pStyle w:val="Normal"/>
        <w:rPr/>
      </w:pPr>
      <w:r>
        <w:rPr/>
        <w:tab/>
        <w:tab/>
        <w:tab/>
        <w:tab/>
        <w:tab/>
        <w:t>forceAutosize;</w:t>
      </w:r>
    </w:p>
    <w:p>
      <w:pPr>
        <w:pStyle w:val="Normal"/>
        <w:rPr/>
      </w:pPr>
      <w:r>
        <w:rPr/>
        <w:tab/>
        <w:tab/>
        <w:tab/>
        <w:tab/>
        <w:t>endTell;</w:t>
      </w:r>
    </w:p>
    <w:p>
      <w:pPr>
        <w:pStyle w:val="Normal"/>
        <w:rPr/>
      </w:pPr>
      <w:r>
        <w:rPr/>
        <w:tab/>
        <w:tab/>
        <w:tab/>
        <w:tab/>
      </w:r>
      <w:r>
        <w:rPr>
          <w:lang w:val="en-GB"/>
        </w:rPr>
        <w:t>getEmployee #mesquite.charMatrices.ColorCells.ColorCells;</w:t>
      </w:r>
    </w:p>
    <w:p>
      <w:pPr>
        <w:pStyle w:val="Normal"/>
        <w:rPr/>
      </w:pPr>
      <w:r>
        <w:rPr>
          <w:lang w:val="en-GB"/>
        </w:rPr>
        <w:tab/>
        <w:tab/>
        <w:tab/>
        <w:tab/>
      </w:r>
      <w:r>
        <w:rPr/>
        <w:t>tell It;</w:t>
      </w:r>
    </w:p>
    <w:p>
      <w:pPr>
        <w:pStyle w:val="Normal"/>
        <w:rPr/>
      </w:pPr>
      <w:r>
        <w:rPr/>
        <w:tab/>
        <w:tab/>
        <w:tab/>
        <w:tab/>
        <w:tab/>
        <w:t>setColor Red;</w:t>
      </w:r>
    </w:p>
    <w:p>
      <w:pPr>
        <w:pStyle w:val="Normal"/>
        <w:rPr/>
      </w:pPr>
      <w:r>
        <w:rPr/>
        <w:tab/>
        <w:tab/>
        <w:tab/>
        <w:tab/>
        <w:tab/>
      </w:r>
      <w:r>
        <w:rPr>
          <w:lang w:val="en-GB"/>
        </w:rPr>
        <w:t>removeColor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Employee #mesquite.categ.StateNamesStrip.StateNamesStrip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howStrip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Employee #mesquite.charMatrices.AnnotPanel.AnnotPane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togglePanel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Employee #mesquite.charMatrices.CharReferenceStrip.CharReferenceStrip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showStrip 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Employee #mesquite.charMatrices.QuickKeySelector.QuickKeySelector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autotabOff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getEmployee #mesquite.categ.SmallStateNamesEditor.SmallStateNamesEditor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tell It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>panelOpen true;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>endTell;</w:t>
      </w:r>
    </w:p>
    <w:p>
      <w:pPr>
        <w:pStyle w:val="Normal"/>
        <w:rPr/>
      </w:pPr>
      <w:r>
        <w:rPr>
          <w:lang w:val="en-GB"/>
        </w:rPr>
        <w:tab/>
        <w:tab/>
        <w:tab/>
      </w:r>
      <w:r>
        <w:rPr/>
        <w:t>endTell;</w:t>
      </w:r>
    </w:p>
    <w:p>
      <w:pPr>
        <w:pStyle w:val="Normal"/>
        <w:rPr/>
      </w:pPr>
      <w:r>
        <w:rPr/>
        <w:tab/>
        <w:tab/>
        <w:t>endTell;</w:t>
      </w:r>
    </w:p>
    <w:p>
      <w:pPr>
        <w:pStyle w:val="Normal"/>
        <w:rPr/>
      </w:pPr>
      <w:r>
        <w:rPr/>
        <w:tab/>
        <w:tab/>
        <w:t>endTell;</w:t>
      </w:r>
    </w:p>
    <w:p>
      <w:pPr>
        <w:pStyle w:val="Normal"/>
        <w:rPr/>
      </w:pPr>
      <w:r>
        <w:rPr/>
        <w:t>end;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0:15:00Z</dcterms:created>
  <dc:creator>twesener</dc:creator>
  <dc:description/>
  <cp:keywords/>
  <dc:language>en-US</dc:language>
  <cp:lastModifiedBy>twesener</cp:lastModifiedBy>
  <dcterms:modified xsi:type="dcterms:W3CDTF">2011-11-10T09:49:00Z</dcterms:modified>
  <cp:revision>2</cp:revision>
  <dc:subject/>
  <dc:title>#NEXUS</dc:title>
</cp:coreProperties>
</file>